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411" w:rsidRDefault="00827411" w:rsidP="00827411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Additional File 1.</w:t>
      </w:r>
      <w:proofErr w:type="gramEnd"/>
      <w:r>
        <w:rPr>
          <w:rFonts w:ascii="Times New Roman" w:hAnsi="Times New Roman"/>
          <w:sz w:val="24"/>
          <w:szCs w:val="24"/>
        </w:rPr>
        <w:t xml:space="preserve"> MEDLINE search strategy</w:t>
      </w:r>
    </w:p>
    <w:p w:rsidR="00827411" w:rsidRDefault="00827411" w:rsidP="00827411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ote: we used the search shown on line 84 which was the broadest approach</w:t>
      </w:r>
    </w:p>
    <w:p w:rsidR="00827411" w:rsidRDefault="00827411" w:rsidP="00827411">
      <w:pPr>
        <w:spacing w:after="0" w:line="24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tbl>
      <w:tblPr>
        <w:tblW w:w="9775" w:type="dxa"/>
        <w:tblCellSpacing w:w="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300"/>
        <w:gridCol w:w="9475"/>
      </w:tblGrid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exp</w:t>
            </w:r>
            <w:proofErr w:type="spell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 xml:space="preserve"> Research/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Research Design/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exp</w:t>
            </w:r>
            <w:proofErr w:type="spell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 xml:space="preserve"> Health Services Research/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exp</w:t>
            </w:r>
            <w:proofErr w:type="spell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 xml:space="preserve"> Biomedical Research/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exp</w:t>
            </w:r>
            <w:proofErr w:type="spell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 xml:space="preserve"> Qualitative Research/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Research Support as Topic/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research.tw</w:t>
            </w:r>
            <w:proofErr w:type="gram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,kw</w:t>
            </w:r>
            <w:proofErr w:type="spellEnd"/>
            <w:proofErr w:type="gram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.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or/1-7 [Research]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Community-Based Participatory Research/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Comparative Effectiveness Research/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Translational Medical Research/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Knowledge/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(</w:t>
            </w:r>
            <w:proofErr w:type="spellStart"/>
            <w:proofErr w:type="gram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integrat</w:t>
            </w:r>
            <w:proofErr w:type="spellEnd"/>
            <w:proofErr w:type="gram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 xml:space="preserve">* adj2 </w:t>
            </w:r>
            <w:proofErr w:type="spell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knowledg</w:t>
            </w:r>
            <w:proofErr w:type="spell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 xml:space="preserve">* adj2 </w:t>
            </w:r>
            <w:proofErr w:type="spell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translat</w:t>
            </w:r>
            <w:proofErr w:type="spell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*).</w:t>
            </w:r>
            <w:proofErr w:type="spell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mp</w:t>
            </w:r>
            <w:proofErr w:type="spell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.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(</w:t>
            </w:r>
            <w:proofErr w:type="gram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knowledge</w:t>
            </w:r>
            <w:proofErr w:type="gram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 xml:space="preserve"> adj2 </w:t>
            </w:r>
            <w:proofErr w:type="spell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translat</w:t>
            </w:r>
            <w:proofErr w:type="spell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*).</w:t>
            </w:r>
            <w:proofErr w:type="spell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mp</w:t>
            </w:r>
            <w:proofErr w:type="spell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.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(</w:t>
            </w:r>
            <w:proofErr w:type="gram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knowledge</w:t>
            </w:r>
            <w:proofErr w:type="gram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 xml:space="preserve"> adj2 </w:t>
            </w:r>
            <w:proofErr w:type="spell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synthes</w:t>
            </w:r>
            <w:proofErr w:type="spell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*).</w:t>
            </w:r>
            <w:proofErr w:type="spell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mp</w:t>
            </w:r>
            <w:proofErr w:type="spell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.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(</w:t>
            </w:r>
            <w:proofErr w:type="gram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knowledge</w:t>
            </w:r>
            <w:proofErr w:type="gram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 xml:space="preserve"> adj2 </w:t>
            </w:r>
            <w:proofErr w:type="spell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disseminat</w:t>
            </w:r>
            <w:proofErr w:type="spell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*).</w:t>
            </w:r>
            <w:proofErr w:type="spell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mp</w:t>
            </w:r>
            <w:proofErr w:type="spell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.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(</w:t>
            </w:r>
            <w:proofErr w:type="gram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knowledge</w:t>
            </w:r>
            <w:proofErr w:type="gram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 xml:space="preserve"> adj2 </w:t>
            </w:r>
            <w:proofErr w:type="spell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exchang</w:t>
            </w:r>
            <w:proofErr w:type="spell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*).</w:t>
            </w:r>
            <w:proofErr w:type="spell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mp</w:t>
            </w:r>
            <w:proofErr w:type="spell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.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Information Dissemination/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(</w:t>
            </w:r>
            <w:proofErr w:type="gram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information</w:t>
            </w:r>
            <w:proofErr w:type="gram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 xml:space="preserve"> adj2 </w:t>
            </w:r>
            <w:proofErr w:type="spell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disseminat</w:t>
            </w:r>
            <w:proofErr w:type="spell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*).</w:t>
            </w:r>
            <w:proofErr w:type="spell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mp</w:t>
            </w:r>
            <w:proofErr w:type="spell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.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engaged</w:t>
            </w:r>
            <w:proofErr w:type="gram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 xml:space="preserve"> scholarship.mp.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participatory</w:t>
            </w:r>
            <w:proofErr w:type="gram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 xml:space="preserve"> research.mp.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action</w:t>
            </w:r>
            <w:proofErr w:type="gram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 xml:space="preserve"> research.mp.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or/9-22 [ Integrated Knowledge Translation &amp; related terms]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 xml:space="preserve">academic medical centers/ or </w:t>
            </w:r>
            <w:proofErr w:type="spell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exp</w:t>
            </w:r>
            <w:proofErr w:type="spell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 xml:space="preserve"> hospitals, teaching/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"Academies and Institutes"/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Universities/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Financing, Government/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 xml:space="preserve">federal government/ or </w:t>
            </w:r>
            <w:proofErr w:type="spell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exp</w:t>
            </w:r>
            <w:proofErr w:type="spell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 xml:space="preserve"> united states government agencies/ or government agencies/ or local government/ or state government/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Government Programs/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Government Regulation/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interdisciplinary communication/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Interinstitutional</w:t>
            </w:r>
            <w:proofErr w:type="spell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 xml:space="preserve"> Relations/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internationality/ or international cooperation/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National Health Programs/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35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exp</w:t>
            </w:r>
            <w:proofErr w:type="spell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 xml:space="preserve"> "United States Dept. of Health and Human Services"/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Public-Private Sector Partnerships/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Drug Industry/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Laboratories/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interagenc</w:t>
            </w:r>
            <w:proofErr w:type="spellEnd"/>
            <w:proofErr w:type="gram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*.</w:t>
            </w:r>
            <w:proofErr w:type="spell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mp</w:t>
            </w:r>
            <w:proofErr w:type="spell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.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inter-</w:t>
            </w:r>
            <w:proofErr w:type="spell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agenc</w:t>
            </w:r>
            <w:proofErr w:type="spellEnd"/>
            <w:proofErr w:type="gram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*.</w:t>
            </w:r>
            <w:proofErr w:type="spell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mp</w:t>
            </w:r>
            <w:proofErr w:type="spell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.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(</w:t>
            </w:r>
            <w:proofErr w:type="gram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academic</w:t>
            </w:r>
            <w:proofErr w:type="gram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 xml:space="preserve"> adj2 government??).</w:t>
            </w:r>
            <w:proofErr w:type="spellStart"/>
            <w:proofErr w:type="gram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mp</w:t>
            </w:r>
            <w:proofErr w:type="spellEnd"/>
            <w:proofErr w:type="gram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.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Community-Institutional Relations/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Public Sector/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multi-institution</w:t>
            </w:r>
            <w:proofErr w:type="gram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*.</w:t>
            </w:r>
            <w:proofErr w:type="spell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mp</w:t>
            </w:r>
            <w:proofErr w:type="spell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.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multiinstitution</w:t>
            </w:r>
            <w:proofErr w:type="spellEnd"/>
            <w:proofErr w:type="gram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*.</w:t>
            </w:r>
            <w:proofErr w:type="spell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mp</w:t>
            </w:r>
            <w:proofErr w:type="spell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.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multisector</w:t>
            </w:r>
            <w:proofErr w:type="gram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?.</w:t>
            </w:r>
            <w:proofErr w:type="gram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mp</w:t>
            </w:r>
            <w:proofErr w:type="gram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.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multi-sector</w:t>
            </w:r>
            <w:proofErr w:type="gram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?.</w:t>
            </w:r>
            <w:proofErr w:type="gram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mp</w:t>
            </w:r>
            <w:proofErr w:type="gram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.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academia.tw</w:t>
            </w:r>
            <w:proofErr w:type="gram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,kw</w:t>
            </w:r>
            <w:proofErr w:type="spellEnd"/>
            <w:proofErr w:type="gram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.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research</w:t>
            </w:r>
            <w:proofErr w:type="gram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 xml:space="preserve"> organi#ation?.</w:t>
            </w:r>
            <w:proofErr w:type="gram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mp</w:t>
            </w:r>
            <w:proofErr w:type="gram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.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Government Agencies/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(</w:t>
            </w:r>
            <w:proofErr w:type="gram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collaborative</w:t>
            </w:r>
            <w:proofErr w:type="gram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 xml:space="preserve"> adj1 </w:t>
            </w:r>
            <w:proofErr w:type="spell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centre</w:t>
            </w:r>
            <w:proofErr w:type="spell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?).</w:t>
            </w:r>
            <w:proofErr w:type="spellStart"/>
            <w:proofErr w:type="gram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mp</w:t>
            </w:r>
            <w:proofErr w:type="spellEnd"/>
            <w:proofErr w:type="gram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.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(</w:t>
            </w:r>
            <w:proofErr w:type="gram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collaborative</w:t>
            </w:r>
            <w:proofErr w:type="gram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 xml:space="preserve"> adj1 center?).</w:t>
            </w:r>
            <w:proofErr w:type="spellStart"/>
            <w:proofErr w:type="gram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mp</w:t>
            </w:r>
            <w:proofErr w:type="spellEnd"/>
            <w:proofErr w:type="gram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.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or/24-52 [Agencies Involved]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shd w:val="clear" w:color="auto" w:fill="FDE9D9" w:themeFill="accent6" w:themeFillTint="33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FDE9D9" w:themeFill="accent6" w:themeFillTint="33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8 and 23 and 53 [ Option 1: Research + Integrated Knowledge Transfer + Agencies Involved ]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shd w:val="clear" w:color="auto" w:fill="DAEEF3" w:themeFill="accent5" w:themeFillTint="33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DAEEF3" w:themeFill="accent5" w:themeFillTint="33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8 and 53 [ Option 2: Research + Agencies Involved ]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shd w:val="clear" w:color="auto" w:fill="E5DFEC" w:themeFill="accent4" w:themeFillTint="33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auto" w:fill="E5DFEC" w:themeFill="accent4" w:themeFillTint="33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23 and 53 [ Option 3: IKT + Agencies Involved]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shd w:val="clear" w:color="auto" w:fill="EAF1DD" w:themeFill="accent3" w:themeFillTint="33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  <w:shd w:val="clear" w:color="auto" w:fill="EAF1DD" w:themeFill="accent3" w:themeFillTint="33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(8 or 23) and 53 [ Option 4: (Research OR IKT) + Agencies Involved ==&gt; Broadest search]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exp</w:t>
            </w:r>
            <w:proofErr w:type="spell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 xml:space="preserve"> program evaluation/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exp</w:t>
            </w:r>
            <w:proofErr w:type="spell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 xml:space="preserve"> evaluation studies/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comparative studies/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evaluat</w:t>
            </w:r>
            <w:proofErr w:type="spellEnd"/>
            <w:proofErr w:type="gram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*.</w:t>
            </w:r>
            <w:proofErr w:type="spell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mp</w:t>
            </w:r>
            <w:proofErr w:type="spell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.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efficacy.mp.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efficacies.mp.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effectiveness.mp.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 xml:space="preserve">Health Impact Assessment/ [New </w:t>
            </w:r>
            <w:proofErr w:type="spell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MeSH</w:t>
            </w:r>
            <w:proofErr w:type="spell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 xml:space="preserve"> as of 2013]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"Process Assessment (Health Care)"/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assessment</w:t>
            </w:r>
            <w:proofErr w:type="gram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?.</w:t>
            </w:r>
            <w:proofErr w:type="spellStart"/>
            <w:proofErr w:type="gram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tw,</w:t>
            </w:r>
            <w:proofErr w:type="gram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kw</w:t>
            </w:r>
            <w:proofErr w:type="spell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.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68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Evaluation Studies as Topic/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mixed</w:t>
            </w:r>
            <w:proofErr w:type="gram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 xml:space="preserve"> method?.</w:t>
            </w:r>
            <w:proofErr w:type="gram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mp</w:t>
            </w:r>
            <w:proofErr w:type="gram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.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Validation Studies/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Validation Studies as Topic/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or/58-71 [Evaluation &amp; related terms]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shd w:val="clear" w:color="auto" w:fill="FDE9D9" w:themeFill="accent6" w:themeFillTint="33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FDE9D9" w:themeFill="accent6" w:themeFillTint="33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54 and 72 [ Option 1: Research + Integrated Knowledge Transfer + Agencies Involved + Evaluation]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shd w:val="clear" w:color="auto" w:fill="FDE9D9" w:themeFill="accent6" w:themeFillTint="33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FDE9D9" w:themeFill="accent6" w:themeFillTint="33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 xml:space="preserve">limit 73 to </w:t>
            </w:r>
            <w:proofErr w:type="spell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yr</w:t>
            </w:r>
            <w:proofErr w:type="spell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="2005 -2014"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shd w:val="clear" w:color="auto" w:fill="FDE9D9" w:themeFill="accent6" w:themeFillTint="33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FDE9D9" w:themeFill="accent6" w:themeFillTint="33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 xml:space="preserve">limit 74 to </w:t>
            </w:r>
            <w:proofErr w:type="spell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english</w:t>
            </w:r>
            <w:proofErr w:type="spellEnd"/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shd w:val="clear" w:color="auto" w:fill="FDE9D9" w:themeFill="accent6" w:themeFillTint="33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0" w:type="auto"/>
            <w:shd w:val="clear" w:color="auto" w:fill="FDE9D9" w:themeFill="accent6" w:themeFillTint="33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remove duplicates from 75 [ ===&gt; Option 1: Research + Integrated Knowledge Transfer + Agencies Involved + Evaluation]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shd w:val="clear" w:color="auto" w:fill="DAEEF3" w:themeFill="accent5" w:themeFillTint="33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0" w:type="auto"/>
            <w:shd w:val="clear" w:color="auto" w:fill="DAEEF3" w:themeFill="accent5" w:themeFillTint="33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55 and 72 [ Option 2: Research + Agencies Involved + Evaluation]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shd w:val="clear" w:color="auto" w:fill="DAEEF3" w:themeFill="accent5" w:themeFillTint="33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0" w:type="auto"/>
            <w:shd w:val="clear" w:color="auto" w:fill="DAEEF3" w:themeFill="accent5" w:themeFillTint="33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 xml:space="preserve">limit 77 to </w:t>
            </w:r>
            <w:proofErr w:type="spell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yr</w:t>
            </w:r>
            <w:proofErr w:type="spell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="2005 -2014"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shd w:val="clear" w:color="auto" w:fill="DAEEF3" w:themeFill="accent5" w:themeFillTint="33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0" w:type="auto"/>
            <w:shd w:val="clear" w:color="auto" w:fill="DAEEF3" w:themeFill="accent5" w:themeFillTint="33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 xml:space="preserve">limit 78 to </w:t>
            </w:r>
            <w:proofErr w:type="spell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english</w:t>
            </w:r>
            <w:proofErr w:type="spellEnd"/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shd w:val="clear" w:color="auto" w:fill="auto"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shd w:val="clear" w:color="auto" w:fill="E5DFEC" w:themeFill="accent4" w:themeFillTint="33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auto" w:fill="E5DFEC" w:themeFill="accent4" w:themeFillTint="33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56 and 72 [ Option 3: IKT + Agencies Involved + Evaluation ]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shd w:val="clear" w:color="auto" w:fill="E5DFEC" w:themeFill="accent4" w:themeFillTint="33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0" w:type="auto"/>
            <w:shd w:val="clear" w:color="auto" w:fill="E5DFEC" w:themeFill="accent4" w:themeFillTint="33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 xml:space="preserve">limit 80 to </w:t>
            </w:r>
            <w:proofErr w:type="spell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yr</w:t>
            </w:r>
            <w:proofErr w:type="spell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="2005 -2014"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shd w:val="clear" w:color="auto" w:fill="E5DFEC" w:themeFill="accent4" w:themeFillTint="33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0" w:type="auto"/>
            <w:shd w:val="clear" w:color="auto" w:fill="E5DFEC" w:themeFill="accent4" w:themeFillTint="33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 xml:space="preserve">limit 81 to </w:t>
            </w:r>
            <w:proofErr w:type="spell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english</w:t>
            </w:r>
            <w:proofErr w:type="spellEnd"/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shd w:val="clear" w:color="auto" w:fill="E5DFEC" w:themeFill="accent4" w:themeFillTint="33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E5DFEC" w:themeFill="accent4" w:themeFillTint="33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remove duplicates from 82 [ ===&gt; Option 3: IKT + Agencies Involved + Evaluation ]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shd w:val="clear" w:color="auto" w:fill="auto"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shd w:val="clear" w:color="auto" w:fill="EAF1DD" w:themeFill="accent3" w:themeFillTint="33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EAF1DD" w:themeFill="accent3" w:themeFillTint="33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57 and 72 [ Option 4: (Research OR IKT) + Agencies Involved (Broadest) + Evaluation]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shd w:val="clear" w:color="auto" w:fill="EAF1DD" w:themeFill="accent3" w:themeFillTint="33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0" w:type="auto"/>
            <w:shd w:val="clear" w:color="auto" w:fill="EAF1DD" w:themeFill="accent3" w:themeFillTint="33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 xml:space="preserve">limit 84 to </w:t>
            </w:r>
            <w:proofErr w:type="spell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yr</w:t>
            </w:r>
            <w:proofErr w:type="spellEnd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="2005 -2014"</w:t>
            </w:r>
          </w:p>
        </w:tc>
      </w:tr>
      <w:tr w:rsidR="00827411" w:rsidRPr="00632B81" w:rsidTr="0097633F">
        <w:trPr>
          <w:tblCellSpacing w:w="0" w:type="dxa"/>
        </w:trPr>
        <w:tc>
          <w:tcPr>
            <w:tcW w:w="0" w:type="auto"/>
            <w:shd w:val="clear" w:color="auto" w:fill="EAF1DD" w:themeFill="accent3" w:themeFillTint="33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0" w:type="auto"/>
            <w:shd w:val="clear" w:color="auto" w:fill="EAF1DD" w:themeFill="accent3" w:themeFillTint="33"/>
            <w:hideMark/>
          </w:tcPr>
          <w:p w:rsidR="00827411" w:rsidRPr="00632B81" w:rsidRDefault="00827411" w:rsidP="0097633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 xml:space="preserve">limit 85 to </w:t>
            </w:r>
            <w:proofErr w:type="spellStart"/>
            <w:r w:rsidRPr="00632B81">
              <w:rPr>
                <w:rFonts w:ascii="Times New Roman" w:eastAsia="Times New Roman" w:hAnsi="Times New Roman"/>
                <w:sz w:val="20"/>
                <w:szCs w:val="20"/>
              </w:rPr>
              <w:t>english</w:t>
            </w:r>
            <w:proofErr w:type="spellEnd"/>
          </w:p>
        </w:tc>
      </w:tr>
    </w:tbl>
    <w:p w:rsidR="00827411" w:rsidRDefault="00827411" w:rsidP="00827411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67931" w:rsidRDefault="00667931"/>
    <w:sectPr w:rsidR="006679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411"/>
    <w:rsid w:val="0011282F"/>
    <w:rsid w:val="006335D1"/>
    <w:rsid w:val="00667931"/>
    <w:rsid w:val="006B733A"/>
    <w:rsid w:val="00827411"/>
    <w:rsid w:val="00B85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41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35D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41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35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6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3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agliardi</dc:creator>
  <cp:lastModifiedBy>Anna Gagliardi</cp:lastModifiedBy>
  <cp:revision>1</cp:revision>
  <dcterms:created xsi:type="dcterms:W3CDTF">2015-12-13T18:30:00Z</dcterms:created>
  <dcterms:modified xsi:type="dcterms:W3CDTF">2015-12-13T18:30:00Z</dcterms:modified>
</cp:coreProperties>
</file>